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FC3F12" w14:textId="77777777" w:rsidR="000155ED" w:rsidRPr="00AC47FC" w:rsidRDefault="000155ED" w:rsidP="000155ED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8"/>
          <w:szCs w:val="28"/>
          <w:u w:val="single"/>
        </w:rPr>
      </w:pPr>
      <w:r w:rsidRPr="00AC47FC">
        <w:rPr>
          <w:rFonts w:ascii="Times New Roman" w:eastAsia="Times New Roman" w:hAnsi="Times New Roman" w:cs="Times New Roman"/>
          <w:b/>
          <w:color w:val="000000"/>
          <w:sz w:val="28"/>
          <w:szCs w:val="28"/>
          <w:u w:val="single"/>
        </w:rPr>
        <w:t>Additional file</w:t>
      </w:r>
    </w:p>
    <w:p w14:paraId="300C8DE0" w14:textId="77777777" w:rsidR="000155ED" w:rsidRPr="00AC47FC" w:rsidRDefault="000155ED" w:rsidP="000155ED">
      <w:pPr>
        <w:pBdr>
          <w:top w:val="nil"/>
          <w:left w:val="nil"/>
          <w:bottom w:val="nil"/>
          <w:right w:val="nil"/>
          <w:between w:val="nil"/>
        </w:pBdr>
        <w:spacing w:after="14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r w:rsidRPr="00AC47FC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Table S1: Total number of peaks/ binding events discovered by each peak caller for each cell type</w:t>
      </w:r>
    </w:p>
    <w:tbl>
      <w:tblPr>
        <w:tblW w:w="465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94"/>
        <w:gridCol w:w="1093"/>
        <w:gridCol w:w="1194"/>
        <w:gridCol w:w="1072"/>
      </w:tblGrid>
      <w:tr w:rsidR="000155ED" w14:paraId="6A2CACB9" w14:textId="77777777" w:rsidTr="0031616D"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AB9946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23F68A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IMR90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B5B306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K562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A1AB13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U2OS</w:t>
            </w:r>
          </w:p>
        </w:tc>
      </w:tr>
      <w:tr w:rsidR="000155ED" w14:paraId="2AB08E1F" w14:textId="77777777" w:rsidTr="0031616D"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EB3795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M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C02B11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900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410025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299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AF6487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233</w:t>
            </w:r>
          </w:p>
        </w:tc>
      </w:tr>
      <w:tr w:rsidR="000155ED" w14:paraId="29D6EABC" w14:textId="77777777" w:rsidTr="0031616D"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49177F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trac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peak-pairs)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1753FA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7673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FD8CC9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0945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0EFB9A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017</w:t>
            </w:r>
          </w:p>
        </w:tc>
      </w:tr>
      <w:tr w:rsidR="000155ED" w14:paraId="416CA196" w14:textId="77777777" w:rsidTr="0031616D"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F7F315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CE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353CBB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117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678C14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988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75B34E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20</w:t>
            </w:r>
          </w:p>
        </w:tc>
      </w:tr>
      <w:tr w:rsidR="000155ED" w14:paraId="328CA42D" w14:textId="77777777" w:rsidTr="0031616D"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7FC0B2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CS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105842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326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16D5E4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30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182D3F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193</w:t>
            </w:r>
          </w:p>
        </w:tc>
      </w:tr>
      <w:tr w:rsidR="000155ED" w14:paraId="269DB1B7" w14:textId="77777777" w:rsidTr="0031616D"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832777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akzilla</w:t>
            </w:r>
            <w:proofErr w:type="spellEnd"/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8DE742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23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ED9F72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26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0ADBC3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09</w:t>
            </w:r>
          </w:p>
        </w:tc>
      </w:tr>
    </w:tbl>
    <w:p w14:paraId="0AB78636" w14:textId="77777777" w:rsidR="000155ED" w:rsidRDefault="000155ED" w:rsidP="000155ED">
      <w:pPr>
        <w:pBdr>
          <w:top w:val="nil"/>
          <w:left w:val="nil"/>
          <w:bottom w:val="nil"/>
          <w:right w:val="nil"/>
          <w:between w:val="nil"/>
        </w:pBdr>
        <w:spacing w:after="140"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3DA47918" w14:textId="27D290E8" w:rsidR="000155ED" w:rsidRDefault="000155ED" w:rsidP="00AC47FC">
      <w:pPr>
        <w:pBdr>
          <w:top w:val="nil"/>
          <w:left w:val="nil"/>
          <w:bottom w:val="nil"/>
          <w:right w:val="nil"/>
          <w:between w:val="nil"/>
        </w:pBdr>
        <w:contextualSpacing/>
        <w:jc w:val="both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r w:rsidRPr="00AC47FC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Table S2: Total number of binding events discovered by each peak caller for each cell type, after filtering out the PCR duplicates</w:t>
      </w:r>
    </w:p>
    <w:p w14:paraId="540DE0C8" w14:textId="77777777" w:rsidR="00AC47FC" w:rsidRPr="00AC47FC" w:rsidRDefault="00AC47FC" w:rsidP="00AC47FC">
      <w:pPr>
        <w:pBdr>
          <w:top w:val="nil"/>
          <w:left w:val="nil"/>
          <w:bottom w:val="nil"/>
          <w:right w:val="nil"/>
          <w:between w:val="nil"/>
        </w:pBdr>
        <w:contextualSpacing/>
        <w:jc w:val="both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</w:p>
    <w:tbl>
      <w:tblPr>
        <w:tblW w:w="465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94"/>
        <w:gridCol w:w="1145"/>
        <w:gridCol w:w="1243"/>
        <w:gridCol w:w="971"/>
      </w:tblGrid>
      <w:tr w:rsidR="000155ED" w14:paraId="1DDDB04D" w14:textId="77777777" w:rsidTr="0031616D"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C65F63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4658B7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IMR90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C65911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K562</w:t>
            </w:r>
          </w:p>
        </w:tc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53D34B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U2OS</w:t>
            </w:r>
          </w:p>
        </w:tc>
      </w:tr>
      <w:tr w:rsidR="000155ED" w14:paraId="1AB100AA" w14:textId="77777777" w:rsidTr="0031616D"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C13B75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M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12EE43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304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4B7CB8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960</w:t>
            </w:r>
          </w:p>
        </w:tc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FC8CC3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277</w:t>
            </w:r>
          </w:p>
        </w:tc>
      </w:tr>
      <w:tr w:rsidR="000155ED" w14:paraId="4A936DA3" w14:textId="77777777" w:rsidTr="0031616D"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733BD9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trac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peak-pairs)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CBAF40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338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0F05AA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153</w:t>
            </w:r>
          </w:p>
        </w:tc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591550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334</w:t>
            </w:r>
          </w:p>
        </w:tc>
      </w:tr>
      <w:tr w:rsidR="000155ED" w14:paraId="1B37CBAE" w14:textId="77777777" w:rsidTr="0031616D"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E1DC4F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CE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CD913A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769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491F55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841</w:t>
            </w:r>
          </w:p>
        </w:tc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43E1BC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247</w:t>
            </w:r>
          </w:p>
        </w:tc>
      </w:tr>
      <w:tr w:rsidR="000155ED" w14:paraId="459D1BBE" w14:textId="77777777" w:rsidTr="0031616D"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8D98A5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CS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25C1E4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306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8C1A66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10</w:t>
            </w:r>
          </w:p>
        </w:tc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DD9B56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187</w:t>
            </w:r>
          </w:p>
        </w:tc>
      </w:tr>
      <w:tr w:rsidR="000155ED" w14:paraId="4B622FE4" w14:textId="77777777" w:rsidTr="0031616D"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3E1846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akzilla</w:t>
            </w:r>
            <w:proofErr w:type="spellEnd"/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35FD82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42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4B5A64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51</w:t>
            </w:r>
          </w:p>
        </w:tc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D772F7" w14:textId="77777777" w:rsidR="000155ED" w:rsidRDefault="000155ED" w:rsidP="00015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16</w:t>
            </w:r>
          </w:p>
        </w:tc>
      </w:tr>
    </w:tbl>
    <w:p w14:paraId="10D42695" w14:textId="77777777" w:rsidR="000155ED" w:rsidRDefault="000155ED" w:rsidP="000155ED">
      <w:pPr>
        <w:pBdr>
          <w:top w:val="nil"/>
          <w:left w:val="nil"/>
          <w:bottom w:val="nil"/>
          <w:right w:val="nil"/>
          <w:between w:val="nil"/>
        </w:pBdr>
        <w:spacing w:after="140"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35D8D30F" w14:textId="77777777" w:rsidR="000155ED" w:rsidRPr="00AC47FC" w:rsidRDefault="000155ED" w:rsidP="00AC47F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r w:rsidRPr="00AC47FC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Table S3: GBS motif hits (p-value &lt; 1e-4) reported by FIMO </w:t>
      </w:r>
    </w:p>
    <w:tbl>
      <w:tblPr>
        <w:tblW w:w="67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86"/>
        <w:gridCol w:w="1481"/>
        <w:gridCol w:w="912"/>
        <w:gridCol w:w="971"/>
      </w:tblGrid>
      <w:tr w:rsidR="000155ED" w14:paraId="60C2666C" w14:textId="77777777" w:rsidTr="0031616D">
        <w:tc>
          <w:tcPr>
            <w:tcW w:w="3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25B160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12A24A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IMR90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E8D8BC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K562</w:t>
            </w:r>
          </w:p>
        </w:tc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CF74D7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U2OS</w:t>
            </w:r>
          </w:p>
        </w:tc>
      </w:tr>
      <w:tr w:rsidR="000155ED" w14:paraId="34F66540" w14:textId="77777777" w:rsidTr="0031616D">
        <w:tc>
          <w:tcPr>
            <w:tcW w:w="3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E02310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M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ADF0E1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05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FEE04C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03</w:t>
            </w:r>
          </w:p>
        </w:tc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EFA769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148</w:t>
            </w:r>
          </w:p>
        </w:tc>
      </w:tr>
      <w:tr w:rsidR="000155ED" w14:paraId="28DB582C" w14:textId="77777777" w:rsidTr="0031616D">
        <w:tc>
          <w:tcPr>
            <w:tcW w:w="3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9716B3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trac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peak-pairs)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4EB1B0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036CB3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6DFEF9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8</w:t>
            </w:r>
          </w:p>
        </w:tc>
      </w:tr>
      <w:tr w:rsidR="000155ED" w14:paraId="6977EBA8" w14:textId="77777777" w:rsidTr="0031616D">
        <w:tc>
          <w:tcPr>
            <w:tcW w:w="3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D24EEE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CE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2AA3C0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7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D8EBCD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4</w:t>
            </w:r>
          </w:p>
        </w:tc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DAC302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23</w:t>
            </w:r>
          </w:p>
        </w:tc>
      </w:tr>
      <w:tr w:rsidR="000155ED" w14:paraId="31BDB99B" w14:textId="77777777" w:rsidTr="0031616D">
        <w:tc>
          <w:tcPr>
            <w:tcW w:w="3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987442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CS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B0D4DA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20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E296F8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9</w:t>
            </w:r>
          </w:p>
        </w:tc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C697E3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994</w:t>
            </w:r>
          </w:p>
        </w:tc>
      </w:tr>
      <w:tr w:rsidR="000155ED" w14:paraId="20B2D5EB" w14:textId="77777777" w:rsidTr="0031616D">
        <w:tc>
          <w:tcPr>
            <w:tcW w:w="3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86367D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akzilla</w:t>
            </w:r>
            <w:proofErr w:type="spellEnd"/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E548AD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67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220AEE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6</w:t>
            </w:r>
          </w:p>
        </w:tc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0A56DA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00</w:t>
            </w:r>
          </w:p>
        </w:tc>
      </w:tr>
    </w:tbl>
    <w:p w14:paraId="07C5615B" w14:textId="77777777" w:rsidR="000155ED" w:rsidRDefault="000155ED" w:rsidP="00AC47F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3A349063" w14:textId="77777777" w:rsidR="000155ED" w:rsidRPr="00AC47FC" w:rsidRDefault="000155ED" w:rsidP="00AC47F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r w:rsidRPr="00AC47FC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Table S4: Peak length statistics for GEM, </w:t>
      </w:r>
      <w:proofErr w:type="spellStart"/>
      <w:r w:rsidRPr="00AC47FC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Genetrack</w:t>
      </w:r>
      <w:proofErr w:type="spellEnd"/>
      <w:r w:rsidRPr="00AC47FC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, MACE, MACS, and </w:t>
      </w:r>
      <w:proofErr w:type="spellStart"/>
      <w:r w:rsidRPr="00AC47FC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Peakzilla</w:t>
      </w:r>
      <w:proofErr w:type="spellEnd"/>
      <w:r w:rsidRPr="00AC47FC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when run on GR </w:t>
      </w:r>
      <w:proofErr w:type="spellStart"/>
      <w:r w:rsidRPr="00AC47FC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ChIP-exo</w:t>
      </w:r>
      <w:proofErr w:type="spellEnd"/>
      <w:r w:rsidRPr="00AC47FC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datasets for IMR90, K562 and U2OS cell types </w:t>
      </w:r>
    </w:p>
    <w:tbl>
      <w:tblPr>
        <w:tblW w:w="96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10"/>
        <w:gridCol w:w="1755"/>
        <w:gridCol w:w="1036"/>
        <w:gridCol w:w="1168"/>
        <w:gridCol w:w="1469"/>
      </w:tblGrid>
      <w:tr w:rsidR="000155ED" w14:paraId="370C566C" w14:textId="77777777" w:rsidTr="0031616D">
        <w:tc>
          <w:tcPr>
            <w:tcW w:w="4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9405E0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Tool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B22909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eak length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DCFCC3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D98B0D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B843C3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inimum</w:t>
            </w:r>
          </w:p>
        </w:tc>
      </w:tr>
      <w:tr w:rsidR="000155ED" w14:paraId="2177D28B" w14:textId="77777777" w:rsidTr="0031616D">
        <w:tc>
          <w:tcPr>
            <w:tcW w:w="4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5C4B1E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M_IMR90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BAAE97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C8B7E4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4361EC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106823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155ED" w14:paraId="4098F94E" w14:textId="77777777" w:rsidTr="0031616D">
        <w:tc>
          <w:tcPr>
            <w:tcW w:w="4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D4F172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M_K562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3F58CF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3EF874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CE729F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1040F6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155ED" w14:paraId="646C40BF" w14:textId="77777777" w:rsidTr="0031616D">
        <w:tc>
          <w:tcPr>
            <w:tcW w:w="4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A0FA4E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M_U2OS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AF5B6E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533D50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64024D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B90E73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bookmarkStart w:id="0" w:name="_GoBack"/>
        <w:bookmarkEnd w:id="0"/>
      </w:tr>
      <w:tr w:rsidR="000155ED" w14:paraId="03C5563D" w14:textId="77777777" w:rsidTr="0031616D">
        <w:tc>
          <w:tcPr>
            <w:tcW w:w="4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FCB99A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Genetrack_IMR90 (peak-pair distance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691719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A7DEDE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1DBAC0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9211E5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155ED" w14:paraId="483205AE" w14:textId="77777777" w:rsidTr="0031616D">
        <w:tc>
          <w:tcPr>
            <w:tcW w:w="4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8A16AF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track_K562 (peak-pair distance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951E15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AFAB52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4C62A0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70607A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155ED" w14:paraId="3E92D582" w14:textId="77777777" w:rsidTr="0031616D">
        <w:tc>
          <w:tcPr>
            <w:tcW w:w="4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10CA7D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track_U2OS (peak-pair distance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34F4EE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A507EF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2E1B84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E25991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155ED" w14:paraId="48D6ACE5" w14:textId="77777777" w:rsidTr="0031616D">
        <w:tc>
          <w:tcPr>
            <w:tcW w:w="4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15C128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CE_IMR90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9FE8B5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AF450B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4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F86FF1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EB4C30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0155ED" w14:paraId="29F0C3A8" w14:textId="77777777" w:rsidTr="0031616D">
        <w:tc>
          <w:tcPr>
            <w:tcW w:w="4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B3B6C3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CE_K562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77546B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EE7732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.8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5F896A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276F96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0155ED" w14:paraId="341809CE" w14:textId="77777777" w:rsidTr="0031616D">
        <w:tc>
          <w:tcPr>
            <w:tcW w:w="4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8EC8AB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CE_U2OS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B50A48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5854E7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7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BE1F94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CE1568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0155ED" w14:paraId="65E889B7" w14:textId="77777777" w:rsidTr="0031616D">
        <w:tc>
          <w:tcPr>
            <w:tcW w:w="4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3CE134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CS_IMR90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9858AA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8E4442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.69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DD4AED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9053B8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</w:tr>
      <w:tr w:rsidR="000155ED" w14:paraId="53AACFCB" w14:textId="77777777" w:rsidTr="0031616D">
        <w:tc>
          <w:tcPr>
            <w:tcW w:w="4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F82373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CS_K562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74B0D1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B02B0D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9.16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70657E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F26F76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</w:tr>
      <w:tr w:rsidR="000155ED" w14:paraId="192B345E" w14:textId="77777777" w:rsidTr="0031616D">
        <w:tc>
          <w:tcPr>
            <w:tcW w:w="4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F274FD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CS_U2OS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7EEA60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F21DE4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.95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71BCCC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64B973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</w:tr>
      <w:tr w:rsidR="000155ED" w14:paraId="2EB0C3CE" w14:textId="77777777" w:rsidTr="0031616D">
        <w:tc>
          <w:tcPr>
            <w:tcW w:w="4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84A77B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akzilla_IMR90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19EF66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021477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D7EF19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FC7211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155ED" w14:paraId="47F83F76" w14:textId="77777777" w:rsidTr="0031616D">
        <w:tc>
          <w:tcPr>
            <w:tcW w:w="4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547034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akzilla_K562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6167D7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D95AA0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769CD2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6ADEF5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155ED" w14:paraId="482FF4D8" w14:textId="77777777" w:rsidTr="0031616D">
        <w:tc>
          <w:tcPr>
            <w:tcW w:w="4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A75F45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akzilla_U2OS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FEA5E5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2F1522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4ABC7A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2D695D" w14:textId="77777777" w:rsidR="000155ED" w:rsidRDefault="000155ED" w:rsidP="00AC47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</w:tbl>
    <w:p w14:paraId="72D0D736" w14:textId="77777777" w:rsidR="000155ED" w:rsidRDefault="000155ED" w:rsidP="00AC47F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  <w:jc w:val="both"/>
      </w:pPr>
    </w:p>
    <w:p w14:paraId="50DD1D2A" w14:textId="77777777" w:rsidR="000155ED" w:rsidRDefault="000155ED" w:rsidP="000155ED">
      <w:pPr>
        <w:pBdr>
          <w:top w:val="nil"/>
          <w:left w:val="nil"/>
          <w:bottom w:val="nil"/>
          <w:right w:val="nil"/>
          <w:between w:val="nil"/>
        </w:pBdr>
        <w:spacing w:after="140" w:line="480" w:lineRule="auto"/>
        <w:jc w:val="both"/>
        <w:rPr>
          <w:rFonts w:ascii="Times New Roman" w:eastAsia="Times New Roman" w:hAnsi="Times New Roman" w:cs="Times New Roman"/>
          <w:sz w:val="22"/>
          <w:szCs w:val="22"/>
          <w:u w:val="single"/>
        </w:rPr>
      </w:pPr>
      <w:r>
        <w:rPr>
          <w:rFonts w:ascii="Times New Roman" w:eastAsia="Times New Roman" w:hAnsi="Times New Roman" w:cs="Times New Roman"/>
          <w:sz w:val="22"/>
          <w:szCs w:val="22"/>
          <w:u w:val="single"/>
        </w:rPr>
        <w:t>Supplementary section legends:</w:t>
      </w:r>
    </w:p>
    <w:p w14:paraId="4DB4B97C" w14:textId="77777777" w:rsidR="000155ED" w:rsidRDefault="000155ED" w:rsidP="000155ED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Suppl. Fig. S1: FOXA1 (JASPAR MA0148.3) and STAT3 (JASPAR MA0144.2) occupancy in IMR90, U2OS, and GBS (JASPAR MA0113.2) in K562 datasets before and after deduplication, as reported by FIMO.</w:t>
      </w:r>
    </w:p>
    <w:p w14:paraId="293CB319" w14:textId="77777777" w:rsidR="000155ED" w:rsidRDefault="000155ED" w:rsidP="000155ED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Suppl. Table S1: Total number of peaks/binding events reported by the tools in IMR90, K562 and U2OS datasets</w:t>
      </w:r>
    </w:p>
    <w:p w14:paraId="18AF92E3" w14:textId="77777777" w:rsidR="000155ED" w:rsidRDefault="000155ED" w:rsidP="000155ED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Suppl. Table S2: Total number of binding events discovered by each peak caller for IMR90, K562, U2OS, after filtering out the PCR duplicates.</w:t>
      </w:r>
    </w:p>
    <w:p w14:paraId="22A2C8E9" w14:textId="77777777" w:rsidR="000155ED" w:rsidRDefault="000155ED" w:rsidP="000155ED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Suppl. Table S3 Total GBS motif occupancy (GBS motif hits (p-value &lt; 1e-4) reported by FIMO)</w:t>
      </w:r>
    </w:p>
    <w:p w14:paraId="5A026032" w14:textId="77777777" w:rsidR="000155ED" w:rsidRDefault="000155ED" w:rsidP="000155ED">
      <w:pPr>
        <w:spacing w:line="480" w:lineRule="auto"/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Suppl. Table S4 Peak length statistics for GEM,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Genetrack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, MACE, MACS, and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Peakzilla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when run on GR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ChIP-exo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datasets for IMR90, K562 and U2OS cell types</w:t>
      </w:r>
    </w:p>
    <w:p w14:paraId="31914CA2" w14:textId="77777777" w:rsidR="00632AF4" w:rsidRDefault="00632AF4"/>
    <w:sectPr w:rsidR="00632AF4">
      <w:pgSz w:w="11906" w:h="16838"/>
      <w:pgMar w:top="1134" w:right="1134" w:bottom="1134" w:left="1134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5ED"/>
    <w:rsid w:val="000155ED"/>
    <w:rsid w:val="00632AF4"/>
    <w:rsid w:val="00AC4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A0871"/>
  <w15:chartTrackingRefBased/>
  <w15:docId w15:val="{8DF13F66-44A3-4582-802A-B30CEB38B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5ED"/>
    <w:pPr>
      <w:spacing w:after="0" w:line="240" w:lineRule="auto"/>
    </w:pPr>
    <w:rPr>
      <w:rFonts w:ascii="Liberation Serif" w:eastAsia="Liberation Serif" w:hAnsi="Liberation Serif" w:cs="Liberation Serif"/>
      <w:sz w:val="24"/>
      <w:szCs w:val="24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stha Majumdar</dc:creator>
  <cp:keywords/>
  <dc:description/>
  <cp:lastModifiedBy>Sharmistha Majumdar</cp:lastModifiedBy>
  <cp:revision>2</cp:revision>
  <dcterms:created xsi:type="dcterms:W3CDTF">2019-05-14T02:24:00Z</dcterms:created>
  <dcterms:modified xsi:type="dcterms:W3CDTF">2019-05-14T02:27:00Z</dcterms:modified>
</cp:coreProperties>
</file>